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8732E" w14:textId="4625C720" w:rsidR="00F7263A" w:rsidRPr="00F7263A" w:rsidRDefault="00EE182B" w:rsidP="00F7263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1A1BD4">
        <w:rPr>
          <w:rFonts w:ascii="Times New Roman" w:hAnsi="Times New Roman" w:cs="Times New Roman"/>
          <w:color w:val="000000" w:themeColor="text1"/>
          <w:sz w:val="18"/>
          <w:szCs w:val="18"/>
        </w:rPr>
        <w:t>upplementary Table 1</w:t>
      </w:r>
      <w:r w:rsidR="00F7263A" w:rsidRPr="00F7263A">
        <w:rPr>
          <w:rFonts w:ascii="Times New Roman" w:hAnsi="Times New Roman" w:cs="Times New Roman"/>
          <w:color w:val="000000" w:themeColor="text1"/>
          <w:sz w:val="18"/>
          <w:szCs w:val="18"/>
        </w:rPr>
        <w:t>. Antibodies used</w:t>
      </w:r>
      <w:r w:rsidR="00BB41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this study</w:t>
      </w:r>
      <w:r w:rsidR="00F7263A" w:rsidRPr="00F7263A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7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80"/>
        <w:gridCol w:w="1000"/>
        <w:gridCol w:w="1460"/>
        <w:gridCol w:w="2360"/>
      </w:tblGrid>
      <w:tr w:rsidR="00992A2F" w:rsidRPr="00992A2F" w14:paraId="6218DF20" w14:textId="77777777" w:rsidTr="00992A2F">
        <w:trPr>
          <w:trHeight w:val="36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0009" w14:textId="7033B78D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tibody</w:t>
            </w:r>
            <w:r w:rsidR="00BB414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arge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3882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lon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8188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21FD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lu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A9BF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</w:tr>
      <w:tr w:rsidR="00992A2F" w:rsidRPr="00992A2F" w14:paraId="69372DF7" w14:textId="77777777" w:rsidTr="00992A2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A730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11A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G-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A53E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k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0A59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ady to u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D579" w14:textId="61AACA18" w:rsidR="00992A2F" w:rsidRPr="00992A2F" w:rsidRDefault="00EE182B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992A2F" w:rsidRPr="00992A2F" w14:paraId="35F3B7A2" w14:textId="77777777" w:rsidTr="00992A2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09D" w14:textId="377AA80F" w:rsidR="00992A2F" w:rsidRPr="00992A2F" w:rsidRDefault="00CC6CFD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BB414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spho-</w:t>
            </w:r>
            <w:r w:rsidR="00992A2F"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7F61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D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9CDC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579F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: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558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t retrieval (pH 9.0)</w:t>
            </w:r>
          </w:p>
        </w:tc>
      </w:tr>
      <w:tr w:rsidR="00992A2F" w:rsidRPr="00992A2F" w14:paraId="309B7CF8" w14:textId="77777777" w:rsidTr="00992A2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9133" w14:textId="6DA60681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-M</w:t>
            </w:r>
            <w:r w:rsidR="002D050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914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PR16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F27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1AB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98A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t retrieval (pH 9.0)</w:t>
            </w:r>
          </w:p>
        </w:tc>
      </w:tr>
      <w:tr w:rsidR="00992A2F" w:rsidRPr="00992A2F" w14:paraId="3C4F7454" w14:textId="77777777" w:rsidTr="00992A2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F70E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D-L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C06E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C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A2ED3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k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3FF3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ady to u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2B50" w14:textId="77777777" w:rsidR="00992A2F" w:rsidRPr="00992A2F" w:rsidRDefault="00992A2F" w:rsidP="00992A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A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t retrieval (pH 6.0)</w:t>
            </w:r>
          </w:p>
        </w:tc>
      </w:tr>
    </w:tbl>
    <w:p w14:paraId="22D1D68A" w14:textId="35DFB56B" w:rsidR="00992A2F" w:rsidRPr="00992A2F" w:rsidRDefault="00823F80" w:rsidP="00992A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hospho-STAT1, phosphorylated signal transducer and activator of transcription 1; </w:t>
      </w:r>
      <w:r w:rsidR="00FA5B4D" w:rsidRPr="00992A2F">
        <w:rPr>
          <w:rFonts w:ascii="Times New Roman" w:hAnsi="Times New Roman" w:cs="Times New Roman"/>
          <w:sz w:val="18"/>
          <w:szCs w:val="18"/>
        </w:rPr>
        <w:t>CST, Cell Signaling Technology;</w:t>
      </w:r>
      <w:r w:rsidR="00FA5B4D">
        <w:rPr>
          <w:rFonts w:ascii="Times New Roman" w:hAnsi="Times New Roman" w:cs="Times New Roman"/>
          <w:sz w:val="18"/>
          <w:szCs w:val="18"/>
        </w:rPr>
        <w:t xml:space="preserve"> </w:t>
      </w:r>
      <w:r w:rsidR="00FA5B4D" w:rsidRPr="00992A2F">
        <w:rPr>
          <w:rFonts w:ascii="Times New Roman" w:hAnsi="Times New Roman" w:cs="Times New Roman"/>
          <w:sz w:val="18"/>
          <w:szCs w:val="18"/>
        </w:rPr>
        <w:t>PD-L1,</w:t>
      </w:r>
      <w:r w:rsidR="00FA5B4D" w:rsidRPr="00F315CF">
        <w:rPr>
          <w:rFonts w:ascii="Times New Roman" w:hAnsi="Times New Roman" w:cs="Times New Roman"/>
          <w:sz w:val="18"/>
          <w:szCs w:val="18"/>
        </w:rPr>
        <w:t xml:space="preserve"> </w:t>
      </w:r>
      <w:r w:rsidR="00FA5B4D">
        <w:rPr>
          <w:rFonts w:ascii="Times New Roman" w:hAnsi="Times New Roman" w:cs="Times New Roman"/>
          <w:sz w:val="18"/>
          <w:szCs w:val="18"/>
        </w:rPr>
        <w:t>p</w:t>
      </w:r>
      <w:r w:rsidR="00FA5B4D" w:rsidRPr="00B61E50">
        <w:rPr>
          <w:rFonts w:ascii="Times New Roman" w:hAnsi="Times New Roman" w:cs="Times New Roman"/>
          <w:sz w:val="18"/>
          <w:szCs w:val="18"/>
        </w:rPr>
        <w:t xml:space="preserve">rogrammed cell </w:t>
      </w:r>
      <w:r w:rsidR="00FA5B4D">
        <w:rPr>
          <w:rFonts w:ascii="Times New Roman" w:hAnsi="Times New Roman" w:cs="Times New Roman"/>
          <w:sz w:val="18"/>
          <w:szCs w:val="18"/>
        </w:rPr>
        <w:t>d</w:t>
      </w:r>
      <w:r w:rsidR="00FA5B4D" w:rsidRPr="00B61E50">
        <w:rPr>
          <w:rFonts w:ascii="Times New Roman" w:hAnsi="Times New Roman" w:cs="Times New Roman"/>
          <w:sz w:val="18"/>
          <w:szCs w:val="18"/>
        </w:rPr>
        <w:t>eath 1-</w:t>
      </w:r>
      <w:r w:rsidR="00FA5B4D">
        <w:rPr>
          <w:rFonts w:ascii="Times New Roman" w:hAnsi="Times New Roman" w:cs="Times New Roman"/>
          <w:sz w:val="18"/>
          <w:szCs w:val="18"/>
        </w:rPr>
        <w:t>l</w:t>
      </w:r>
      <w:r w:rsidR="00FA5B4D" w:rsidRPr="00B61E50">
        <w:rPr>
          <w:rFonts w:ascii="Times New Roman" w:hAnsi="Times New Roman" w:cs="Times New Roman"/>
          <w:sz w:val="18"/>
          <w:szCs w:val="18"/>
        </w:rPr>
        <w:t>igand 1</w:t>
      </w:r>
      <w:r w:rsidR="002D0507">
        <w:rPr>
          <w:rFonts w:ascii="Times New Roman" w:hAnsi="Times New Roman" w:cs="Times New Roman" w:hint="eastAsia"/>
          <w:sz w:val="18"/>
          <w:szCs w:val="18"/>
        </w:rPr>
        <w:t>.</w:t>
      </w:r>
    </w:p>
    <w:p w14:paraId="5EAD129B" w14:textId="7C8DC622" w:rsidR="00451062" w:rsidRDefault="00BD1221">
      <w:pPr>
        <w:widowControl/>
        <w:jc w:val="left"/>
      </w:pPr>
      <w:r>
        <w:br w:type="page"/>
      </w:r>
    </w:p>
    <w:p w14:paraId="7052CDDC" w14:textId="331546E1" w:rsidR="00451062" w:rsidRPr="00845431" w:rsidRDefault="00845431" w:rsidP="00845431">
      <w:pPr>
        <w:rPr>
          <w:rFonts w:ascii="Times New Roman" w:hAnsi="Times New Roman" w:cs="Times New Roman" w:hint="eastAsia"/>
          <w:sz w:val="18"/>
          <w:szCs w:val="18"/>
          <w:u w:val="single"/>
        </w:rPr>
      </w:pPr>
      <w:r w:rsidRPr="00C60556">
        <w:rPr>
          <w:rFonts w:ascii="Times New Roman" w:hAnsi="Times New Roman" w:cs="Times New Roman"/>
          <w:color w:val="000000" w:themeColor="text1"/>
          <w:sz w:val="18"/>
          <w:szCs w:val="18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18"/>
          <w:szCs w:val="18"/>
          <w:u w:val="single"/>
        </w:rPr>
        <w:t>2</w:t>
      </w:r>
      <w:r w:rsidRPr="00C60556">
        <w:rPr>
          <w:rFonts w:ascii="Times New Roman" w:hAnsi="Times New Roman" w:cs="Times New Roman"/>
          <w:sz w:val="18"/>
          <w:szCs w:val="18"/>
          <w:u w:val="single"/>
        </w:rPr>
        <w:t xml:space="preserve">. Expression of PD-L1 and M1, M2, </w:t>
      </w:r>
      <w:r>
        <w:rPr>
          <w:rFonts w:ascii="Times New Roman" w:hAnsi="Times New Roman" w:cs="Times New Roman"/>
          <w:sz w:val="18"/>
          <w:szCs w:val="18"/>
          <w:u w:val="single"/>
        </w:rPr>
        <w:t xml:space="preserve">and the </w:t>
      </w:r>
      <w:r w:rsidRPr="00C60556">
        <w:rPr>
          <w:rFonts w:ascii="Times New Roman" w:hAnsi="Times New Roman" w:cs="Times New Roman"/>
          <w:sz w:val="18"/>
          <w:szCs w:val="18"/>
          <w:u w:val="single"/>
        </w:rPr>
        <w:t>M1/M2 ratio in cohort 2.</w:t>
      </w:r>
    </w:p>
    <w:tbl>
      <w:tblPr>
        <w:tblW w:w="46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1559"/>
      </w:tblGrid>
      <w:tr w:rsidR="00BB39BE" w:rsidRPr="00BB39BE" w14:paraId="7ACBCA80" w14:textId="77777777" w:rsidTr="00BB39BE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3E20" w14:textId="77777777" w:rsidR="00BB39BE" w:rsidRPr="00BB39BE" w:rsidRDefault="00BB39BE" w:rsidP="00BB39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1643" w14:textId="77777777" w:rsidR="00BB39BE" w:rsidRPr="00BB39BE" w:rsidRDefault="00BB39BE" w:rsidP="00BB39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hort 2</w:t>
            </w:r>
          </w:p>
        </w:tc>
      </w:tr>
      <w:tr w:rsidR="00BB39BE" w:rsidRPr="00BB39BE" w14:paraId="438E534D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793F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3B1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563F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B39BE" w:rsidRPr="00BB39BE" w14:paraId="0EFCEE75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9574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D-L1 (T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4CDF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6A9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39BE" w:rsidRPr="00BB39BE" w14:paraId="61F9AB8C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C8E9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Positive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449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2C7D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9)</w:t>
            </w:r>
          </w:p>
        </w:tc>
      </w:tr>
      <w:tr w:rsidR="00BB39BE" w:rsidRPr="00BB39BE" w14:paraId="6BA48EDE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8AE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Negative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C77D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DCCD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82.1)</w:t>
            </w:r>
          </w:p>
        </w:tc>
      </w:tr>
      <w:tr w:rsidR="00BB39BE" w:rsidRPr="00BB39BE" w14:paraId="4991F473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D828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D-L1 (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3399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FD9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39BE" w:rsidRPr="00BB39BE" w14:paraId="082BB629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797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Positive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78F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4F4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6.4)</w:t>
            </w:r>
          </w:p>
        </w:tc>
      </w:tr>
      <w:tr w:rsidR="00BB39BE" w:rsidRPr="00BB39BE" w14:paraId="1F6A56EC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FD91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Negative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5FC5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D5F7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83.6)</w:t>
            </w:r>
          </w:p>
        </w:tc>
      </w:tr>
      <w:tr w:rsidR="00BB39BE" w:rsidRPr="00BB39BE" w14:paraId="3AAF8CE4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6EAE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+/p-STAT1+ (M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5F8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65B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39BE" w:rsidRPr="00BB39BE" w14:paraId="37FCC1C8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AA1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High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2098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5AC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50.2)</w:t>
            </w:r>
          </w:p>
        </w:tc>
      </w:tr>
      <w:tr w:rsidR="00BB39BE" w:rsidRPr="00BB39BE" w14:paraId="49CE7A1D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D544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Low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A12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94DC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49.8)</w:t>
            </w:r>
          </w:p>
        </w:tc>
      </w:tr>
      <w:tr w:rsidR="00BB39BE" w:rsidRPr="00BB39BE" w14:paraId="544798BD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B3C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+/c-Maf+ (M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853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E596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39BE" w:rsidRPr="00BB39BE" w14:paraId="3DCFE111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E34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High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F0A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368E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65.2)</w:t>
            </w:r>
          </w:p>
        </w:tc>
      </w:tr>
      <w:tr w:rsidR="00BB39BE" w:rsidRPr="00BB39BE" w14:paraId="2933EE1C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033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Low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B5E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BED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34.8)</w:t>
            </w:r>
          </w:p>
        </w:tc>
      </w:tr>
      <w:tr w:rsidR="00BB39BE" w:rsidRPr="00BB39BE" w14:paraId="22D6B104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5B0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1/M2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FA6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7D8E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39BE" w:rsidRPr="00BB39BE" w14:paraId="74DE6FB7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A6AB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High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BB25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027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65.2)</w:t>
            </w:r>
          </w:p>
        </w:tc>
      </w:tr>
      <w:tr w:rsidR="00BB39BE" w:rsidRPr="00BB39BE" w14:paraId="266A1F28" w14:textId="77777777" w:rsidTr="00BB39B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C0E2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Low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6C40" w14:textId="77777777" w:rsidR="00BB39BE" w:rsidRPr="00BB39BE" w:rsidRDefault="00BB39BE" w:rsidP="00BB39B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BE65" w14:textId="77777777" w:rsidR="00BB39BE" w:rsidRPr="00BB39BE" w:rsidRDefault="00BB39BE" w:rsidP="00BB39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9B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34.8)</w:t>
            </w:r>
          </w:p>
        </w:tc>
      </w:tr>
    </w:tbl>
    <w:p w14:paraId="0CAC4080" w14:textId="77777777" w:rsidR="00BB39BE" w:rsidRDefault="00BB39BE" w:rsidP="00BB39BE">
      <w:pPr>
        <w:rPr>
          <w:rFonts w:ascii="Times New Roman" w:hAnsi="Times New Roman" w:cs="Times New Roman"/>
          <w:sz w:val="18"/>
          <w:szCs w:val="18"/>
        </w:rPr>
      </w:pPr>
      <w:r w:rsidRPr="00E22202">
        <w:rPr>
          <w:rFonts w:ascii="Times New Roman" w:hAnsi="Times New Roman" w:cs="Times New Roman"/>
          <w:sz w:val="18"/>
          <w:szCs w:val="18"/>
        </w:rPr>
        <w:t>PD-L1, programmed cell death 1-ligand 1; TC, tumor cells; IC, tumor-infiltrating immune cells; M1, M1 macrophage; M2, M2 macrophage; p-STAT1, phospho-STAT1.</w:t>
      </w:r>
    </w:p>
    <w:p w14:paraId="65F7001C" w14:textId="77777777" w:rsidR="00451062" w:rsidRDefault="00451062">
      <w:pPr>
        <w:widowControl/>
        <w:jc w:val="left"/>
      </w:pPr>
      <w:r>
        <w:br w:type="page"/>
      </w:r>
    </w:p>
    <w:p w14:paraId="555E9C83" w14:textId="2B93548E" w:rsidR="00BD1221" w:rsidRPr="00C530B3" w:rsidRDefault="00F77393" w:rsidP="00BD122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Supplementary Table </w:t>
      </w:r>
      <w:r w:rsidR="00451062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="00AC69D5">
        <w:rPr>
          <w:rFonts w:ascii="Times New Roman" w:hAnsi="Times New Roman" w:cs="Times New Roman"/>
          <w:sz w:val="18"/>
          <w:szCs w:val="18"/>
        </w:rPr>
        <w:t>.</w:t>
      </w:r>
      <w:r w:rsidR="00BD1221" w:rsidRPr="00C530B3">
        <w:rPr>
          <w:rFonts w:ascii="Times New Roman" w:hAnsi="Times New Roman" w:cs="Times New Roman"/>
          <w:sz w:val="18"/>
          <w:szCs w:val="18"/>
        </w:rPr>
        <w:t xml:space="preserve"> Sensitivity, specificity, positive predictive value, negative predictive value, positive likelihood ratio, and negative likelihood ratio </w:t>
      </w:r>
      <w:r w:rsidR="00BD1221" w:rsidRPr="00C530B3">
        <w:rPr>
          <w:rFonts w:ascii="Times New Roman" w:hAnsi="Times New Roman" w:cs="Times New Roman" w:hint="eastAsia"/>
          <w:sz w:val="18"/>
          <w:szCs w:val="18"/>
        </w:rPr>
        <w:t>o</w:t>
      </w:r>
      <w:r w:rsidR="00BD1221" w:rsidRPr="00C530B3">
        <w:rPr>
          <w:rFonts w:ascii="Times New Roman" w:hAnsi="Times New Roman" w:cs="Times New Roman"/>
          <w:sz w:val="18"/>
          <w:szCs w:val="18"/>
        </w:rPr>
        <w:t>f CD68+/p</w:t>
      </w:r>
      <w:r w:rsidR="007F5FEE" w:rsidRPr="00C530B3">
        <w:rPr>
          <w:rFonts w:ascii="Times New Roman" w:hAnsi="Times New Roman" w:cs="Times New Roman"/>
          <w:sz w:val="18"/>
          <w:szCs w:val="18"/>
        </w:rPr>
        <w:t>-</w:t>
      </w:r>
      <w:r w:rsidR="00BD1221" w:rsidRPr="00C530B3">
        <w:rPr>
          <w:rFonts w:ascii="Times New Roman" w:hAnsi="Times New Roman" w:cs="Times New Roman"/>
          <w:sz w:val="18"/>
          <w:szCs w:val="18"/>
        </w:rPr>
        <w:t>STAT1+ (M1) and CD68+/c-Maf+ (M2), CD68+/p</w:t>
      </w:r>
      <w:r w:rsidR="007F5FEE" w:rsidRPr="00C530B3">
        <w:rPr>
          <w:rFonts w:ascii="Times New Roman" w:hAnsi="Times New Roman" w:cs="Times New Roman"/>
          <w:sz w:val="18"/>
          <w:szCs w:val="18"/>
        </w:rPr>
        <w:t>-</w:t>
      </w:r>
      <w:r w:rsidR="00BD1221" w:rsidRPr="00C530B3">
        <w:rPr>
          <w:rFonts w:ascii="Times New Roman" w:hAnsi="Times New Roman" w:cs="Times New Roman"/>
          <w:sz w:val="18"/>
          <w:szCs w:val="18"/>
        </w:rPr>
        <w:t>STAT1+ (M1) /CD68+/c-Maf+ (M2) ratio for overall survival.</w:t>
      </w:r>
    </w:p>
    <w:tbl>
      <w:tblPr>
        <w:tblW w:w="83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5"/>
        <w:gridCol w:w="1054"/>
        <w:gridCol w:w="1065"/>
        <w:gridCol w:w="998"/>
        <w:gridCol w:w="998"/>
        <w:gridCol w:w="1010"/>
        <w:gridCol w:w="1010"/>
      </w:tblGrid>
      <w:tr w:rsidR="00BD1221" w:rsidRPr="00C530B3" w14:paraId="026982D4" w14:textId="77777777" w:rsidTr="00F316A3">
        <w:trPr>
          <w:trHeight w:val="290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3F68" w14:textId="77777777" w:rsidR="00BD1221" w:rsidRPr="00C530B3" w:rsidRDefault="00BD1221" w:rsidP="00FB7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4F40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1540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31A3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predictive valu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F795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predictive valu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DFE6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likelihood ratio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736B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likelihood ratio</w:t>
            </w:r>
          </w:p>
        </w:tc>
      </w:tr>
      <w:tr w:rsidR="00BD1221" w:rsidRPr="00C530B3" w14:paraId="12426B18" w14:textId="77777777" w:rsidTr="00F316A3">
        <w:trPr>
          <w:trHeight w:val="29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FE9" w14:textId="451619A0" w:rsidR="00BD1221" w:rsidRPr="00C530B3" w:rsidRDefault="00BD1221" w:rsidP="00FB7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+/p</w:t>
            </w:r>
            <w:r w:rsidR="001F2B17"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T1+ (M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7D85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39EC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EE12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27D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91A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F686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BD1221" w:rsidRPr="00C530B3" w14:paraId="2EA80682" w14:textId="77777777" w:rsidTr="00F316A3">
        <w:trPr>
          <w:trHeight w:val="29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274D" w14:textId="7BE1D661" w:rsidR="00BD1221" w:rsidRPr="00C530B3" w:rsidRDefault="00BD1221" w:rsidP="00FB7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+/c-Maf+ (M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590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DED0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D909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F155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132A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D818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BD1221" w:rsidRPr="00C530B3" w14:paraId="655432FF" w14:textId="77777777" w:rsidTr="00F316A3">
        <w:trPr>
          <w:trHeight w:val="290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7CEB" w14:textId="32453D13" w:rsidR="00BD1221" w:rsidRPr="00C530B3" w:rsidRDefault="00BD1221" w:rsidP="00FB7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+/p</w:t>
            </w:r>
            <w:r w:rsidR="001F2B17"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T1+ (M1)/ CD68+/c-Maf+ (M2) ratio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3F73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1731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624E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2A52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597D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F81D" w14:textId="77777777" w:rsidR="00BD1221" w:rsidRPr="00C530B3" w:rsidRDefault="00BD1221" w:rsidP="00FB79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0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</w:tbl>
    <w:p w14:paraId="4094DF77" w14:textId="523005CC" w:rsidR="006D72E6" w:rsidRPr="008F0748" w:rsidRDefault="006D72E6" w:rsidP="006D72E6">
      <w:pPr>
        <w:rPr>
          <w:sz w:val="18"/>
          <w:szCs w:val="18"/>
        </w:rPr>
      </w:pPr>
      <w:r w:rsidRPr="008F0748">
        <w:rPr>
          <w:rFonts w:ascii="Times New Roman" w:hAnsi="Times New Roman" w:cs="Times New Roman"/>
          <w:sz w:val="18"/>
          <w:szCs w:val="18"/>
        </w:rPr>
        <w:t>p-STAT1, phosphorylated signal transducer and activator of transcription 1</w:t>
      </w:r>
      <w:r w:rsidRPr="008F0748">
        <w:rPr>
          <w:rFonts w:ascii="Times New Roman" w:hAnsi="Times New Roman" w:cs="Times New Roman" w:hint="eastAsia"/>
          <w:sz w:val="18"/>
          <w:szCs w:val="18"/>
        </w:rPr>
        <w:t>;</w:t>
      </w:r>
      <w:r w:rsidRPr="008F0748">
        <w:rPr>
          <w:rFonts w:ascii="Times New Roman" w:hAnsi="Times New Roman" w:cs="Times New Roman"/>
          <w:sz w:val="18"/>
          <w:szCs w:val="18"/>
        </w:rPr>
        <w:t xml:space="preserve"> M1, </w:t>
      </w:r>
      <w:r w:rsidR="006F228B">
        <w:rPr>
          <w:rFonts w:ascii="Times New Roman" w:hAnsi="Times New Roman" w:cs="Times New Roman"/>
          <w:sz w:val="18"/>
          <w:szCs w:val="18"/>
        </w:rPr>
        <w:t>M</w:t>
      </w:r>
      <w:r w:rsidRPr="008F0748">
        <w:rPr>
          <w:rFonts w:ascii="Times New Roman" w:hAnsi="Times New Roman" w:cs="Times New Roman"/>
          <w:sz w:val="18"/>
          <w:szCs w:val="18"/>
        </w:rPr>
        <w:t xml:space="preserve">1 macrophage; M2, </w:t>
      </w:r>
      <w:r w:rsidR="006F228B">
        <w:rPr>
          <w:rFonts w:ascii="Times New Roman" w:hAnsi="Times New Roman" w:cs="Times New Roman"/>
          <w:sz w:val="18"/>
          <w:szCs w:val="18"/>
        </w:rPr>
        <w:t>M</w:t>
      </w:r>
      <w:r w:rsidRPr="008F0748">
        <w:rPr>
          <w:rFonts w:ascii="Times New Roman" w:hAnsi="Times New Roman" w:cs="Times New Roman"/>
          <w:sz w:val="18"/>
          <w:szCs w:val="18"/>
        </w:rPr>
        <w:t>2 macrophage.</w:t>
      </w:r>
    </w:p>
    <w:p w14:paraId="6A353EE5" w14:textId="2B1ADCC9" w:rsidR="00BD1221" w:rsidRPr="006D72E6" w:rsidRDefault="00BD1221" w:rsidP="00BD1221">
      <w:pPr>
        <w:rPr>
          <w:sz w:val="18"/>
          <w:szCs w:val="18"/>
        </w:rPr>
      </w:pPr>
    </w:p>
    <w:p w14:paraId="112D6E40" w14:textId="77777777" w:rsidR="00F7263A" w:rsidRDefault="00F7263A"/>
    <w:p w14:paraId="34404ACD" w14:textId="77777777" w:rsidR="00C168FE" w:rsidRDefault="00C168FE"/>
    <w:p w14:paraId="21569989" w14:textId="77777777" w:rsidR="00C168FE" w:rsidRDefault="00C168FE"/>
    <w:p w14:paraId="291A0456" w14:textId="77777777" w:rsidR="00C168FE" w:rsidRDefault="00C168FE"/>
    <w:p w14:paraId="3715FB23" w14:textId="77777777" w:rsidR="00C168FE" w:rsidRDefault="00C168FE"/>
    <w:p w14:paraId="5D29C309" w14:textId="77777777" w:rsidR="00C168FE" w:rsidRDefault="00C168FE"/>
    <w:p w14:paraId="05BD011E" w14:textId="77777777" w:rsidR="00C168FE" w:rsidRDefault="00C168FE"/>
    <w:p w14:paraId="4AAC47BB" w14:textId="77777777" w:rsidR="00C168FE" w:rsidRDefault="00C168FE"/>
    <w:p w14:paraId="58081A5B" w14:textId="77777777" w:rsidR="00C168FE" w:rsidRDefault="00C168FE"/>
    <w:p w14:paraId="620F7BDD" w14:textId="77777777" w:rsidR="00C168FE" w:rsidRDefault="00C168FE"/>
    <w:p w14:paraId="7FAABB5C" w14:textId="77777777" w:rsidR="00C168FE" w:rsidRDefault="00C168FE"/>
    <w:p w14:paraId="3D3BD394" w14:textId="77777777" w:rsidR="00C168FE" w:rsidRDefault="00C168FE"/>
    <w:p w14:paraId="538DBA2A" w14:textId="77777777" w:rsidR="00C168FE" w:rsidRDefault="00C168FE"/>
    <w:p w14:paraId="4B8C26B6" w14:textId="77777777" w:rsidR="00C168FE" w:rsidRDefault="00C168FE"/>
    <w:p w14:paraId="0F516EDF" w14:textId="77777777" w:rsidR="00C168FE" w:rsidRDefault="00C168FE"/>
    <w:p w14:paraId="0A2954B5" w14:textId="77777777" w:rsidR="00C168FE" w:rsidRDefault="00C168FE"/>
    <w:p w14:paraId="0B50845E" w14:textId="77777777" w:rsidR="00C168FE" w:rsidRDefault="00C168FE"/>
    <w:p w14:paraId="3E8C6759" w14:textId="77777777" w:rsidR="00C168FE" w:rsidRDefault="00C168FE"/>
    <w:p w14:paraId="72F084CF" w14:textId="77777777" w:rsidR="00C168FE" w:rsidRDefault="00C168FE"/>
    <w:p w14:paraId="4FA23079" w14:textId="77777777" w:rsidR="00C168FE" w:rsidRDefault="00C168FE"/>
    <w:p w14:paraId="2502C56D" w14:textId="77777777" w:rsidR="00C168FE" w:rsidRDefault="00C168FE"/>
    <w:p w14:paraId="5D07D49C" w14:textId="77777777" w:rsidR="00C168FE" w:rsidRDefault="00C168FE"/>
    <w:p w14:paraId="5B23C47F" w14:textId="77777777" w:rsidR="00C168FE" w:rsidRDefault="00C168FE"/>
    <w:p w14:paraId="5B74F1C1" w14:textId="77777777" w:rsidR="00D9004F" w:rsidRDefault="00D9004F">
      <w:pPr>
        <w:rPr>
          <w:rFonts w:ascii="Times New Roman" w:hAnsi="Times New Roman" w:cs="Times New Roman" w:hint="eastAsia"/>
          <w:sz w:val="18"/>
          <w:szCs w:val="18"/>
        </w:rPr>
      </w:pPr>
    </w:p>
    <w:p w14:paraId="27F627F3" w14:textId="5CBD50EB" w:rsidR="00D9004F" w:rsidRPr="00845431" w:rsidRDefault="00845431" w:rsidP="00D9004F">
      <w:pPr>
        <w:rPr>
          <w:rFonts w:ascii="Times New Roman" w:hAnsi="Times New Roman" w:cs="Times New Roman" w:hint="eastAsia"/>
          <w:sz w:val="18"/>
          <w:szCs w:val="18"/>
          <w:u w:val="single"/>
        </w:rPr>
      </w:pPr>
      <w:r w:rsidRPr="003E7454">
        <w:rPr>
          <w:rFonts w:ascii="Times New Roman" w:hAnsi="Times New Roman" w:cs="Times New Roman"/>
          <w:color w:val="000000" w:themeColor="text1"/>
          <w:sz w:val="18"/>
          <w:szCs w:val="18"/>
          <w:u w:val="single"/>
        </w:rPr>
        <w:lastRenderedPageBreak/>
        <w:t>Supplementary Table 4</w:t>
      </w:r>
      <w:r w:rsidRPr="003E7454">
        <w:rPr>
          <w:rFonts w:ascii="Times New Roman" w:hAnsi="Times New Roman" w:cs="Times New Roman"/>
          <w:sz w:val="18"/>
          <w:szCs w:val="18"/>
          <w:u w:val="single"/>
        </w:rPr>
        <w:t>. 5</w:t>
      </w:r>
      <w:r>
        <w:rPr>
          <w:rFonts w:ascii="Times New Roman" w:hAnsi="Times New Roman" w:cs="Times New Roman"/>
          <w:sz w:val="18"/>
          <w:szCs w:val="18"/>
          <w:u w:val="single"/>
        </w:rPr>
        <w:t>-</w:t>
      </w:r>
      <w:r w:rsidRPr="003E7454">
        <w:rPr>
          <w:rFonts w:ascii="Times New Roman" w:hAnsi="Times New Roman" w:cs="Times New Roman"/>
          <w:sz w:val="18"/>
          <w:szCs w:val="18"/>
          <w:u w:val="single"/>
        </w:rPr>
        <w:t>year survival</w:t>
      </w:r>
      <w:r>
        <w:rPr>
          <w:rFonts w:ascii="Times New Roman" w:hAnsi="Times New Roman" w:cs="Times New Roman"/>
          <w:sz w:val="18"/>
          <w:szCs w:val="18"/>
          <w:u w:val="single"/>
        </w:rPr>
        <w:t xml:space="preserve"> rates</w:t>
      </w:r>
      <w:r w:rsidRPr="003E7454">
        <w:rPr>
          <w:rFonts w:ascii="Times New Roman" w:hAnsi="Times New Roman" w:cs="Times New Roman"/>
          <w:sz w:val="18"/>
          <w:szCs w:val="18"/>
          <w:u w:val="single"/>
        </w:rPr>
        <w:t xml:space="preserve"> with low and high expression levels of M1, M2 and </w:t>
      </w:r>
      <w:r>
        <w:rPr>
          <w:rFonts w:ascii="Times New Roman" w:hAnsi="Times New Roman" w:cs="Times New Roman"/>
          <w:sz w:val="18"/>
          <w:szCs w:val="18"/>
          <w:u w:val="single"/>
        </w:rPr>
        <w:t xml:space="preserve">the </w:t>
      </w:r>
      <w:r w:rsidRPr="003E7454">
        <w:rPr>
          <w:rFonts w:ascii="Times New Roman" w:hAnsi="Times New Roman" w:cs="Times New Roman"/>
          <w:sz w:val="18"/>
          <w:szCs w:val="18"/>
          <w:u w:val="single"/>
        </w:rPr>
        <w:t>M1/M2 ratio.</w:t>
      </w:r>
    </w:p>
    <w:tbl>
      <w:tblPr>
        <w:tblW w:w="5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892"/>
        <w:gridCol w:w="1808"/>
      </w:tblGrid>
      <w:tr w:rsidR="00CE6839" w:rsidRPr="00CE6839" w14:paraId="20327D8A" w14:textId="77777777" w:rsidTr="00CE6839">
        <w:trPr>
          <w:trHeight w:val="36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E399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314F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 years survival rate (%)</w:t>
            </w:r>
          </w:p>
        </w:tc>
      </w:tr>
      <w:tr w:rsidR="00CE6839" w:rsidRPr="00CE6839" w14:paraId="204F525D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E8CE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003A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7F4B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CE6839" w:rsidRPr="00CE6839" w14:paraId="22B22837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5C4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+/p-STAT1+ (M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6ABA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0FB9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6839" w:rsidRPr="00CE6839" w14:paraId="4D6602F6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9123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High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64F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002F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</w:tr>
      <w:tr w:rsidR="00CE6839" w:rsidRPr="00CE6839" w14:paraId="33CFB2C8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62D2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8C1" w14:textId="72F47E79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</w:t>
            </w:r>
            <w:r w:rsidR="0053122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57B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CE6839" w:rsidRPr="00CE6839" w14:paraId="2FC3F7E3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6FE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D68+/c-Maf+ (M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EAED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8F8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6839" w:rsidRPr="00CE6839" w14:paraId="7124B7E4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87C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High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786E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F453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CE6839" w:rsidRPr="00CE6839" w14:paraId="385C64CD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852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4A3E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F2A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CE6839" w:rsidRPr="00CE6839" w14:paraId="15A255E1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E72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1/M2 ratio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A51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032C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6839" w:rsidRPr="00CE6839" w14:paraId="119A4682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743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High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9837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4105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</w:tr>
      <w:tr w:rsidR="00CE6839" w:rsidRPr="00CE6839" w14:paraId="2FC09C80" w14:textId="77777777" w:rsidTr="00CE683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9163" w14:textId="77777777" w:rsidR="00CE6839" w:rsidRPr="00CE6839" w:rsidRDefault="00CE6839" w:rsidP="00CE68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6A98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B04B6" w14:textId="77777777" w:rsidR="00CE6839" w:rsidRPr="00CE6839" w:rsidRDefault="00CE6839" w:rsidP="00CE68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83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</w:tr>
    </w:tbl>
    <w:p w14:paraId="51AE7D4C" w14:textId="77777777" w:rsidR="006F7822" w:rsidRPr="00E22202" w:rsidRDefault="006F7822" w:rsidP="006F7822">
      <w:pPr>
        <w:rPr>
          <w:rFonts w:ascii="Times New Roman" w:hAnsi="Times New Roman" w:cs="Times New Roman"/>
          <w:sz w:val="18"/>
          <w:szCs w:val="18"/>
        </w:rPr>
      </w:pPr>
      <w:r w:rsidRPr="00E22202">
        <w:rPr>
          <w:rFonts w:ascii="Times New Roman" w:hAnsi="Times New Roman" w:cs="Times New Roman"/>
          <w:sz w:val="18"/>
          <w:szCs w:val="18"/>
        </w:rPr>
        <w:t xml:space="preserve">M1, M1 macrophage; M2, M2 macrophage; DFS, </w:t>
      </w:r>
      <w:r w:rsidRPr="00E22202">
        <w:rPr>
          <w:rFonts w:ascii="Times New Roman" w:hAnsi="Times New Roman" w:cs="Times New Roman"/>
          <w:color w:val="000000" w:themeColor="text1"/>
          <w:sz w:val="18"/>
          <w:szCs w:val="18"/>
        </w:rPr>
        <w:t>disease-free survival; OS, overall survival</w:t>
      </w:r>
      <w:r w:rsidRPr="00E22202">
        <w:rPr>
          <w:rFonts w:ascii="Times New Roman" w:hAnsi="Times New Roman" w:cs="Times New Roman"/>
          <w:sz w:val="18"/>
          <w:szCs w:val="18"/>
        </w:rPr>
        <w:t>; p-STAT1, phospho-STAT1.</w:t>
      </w:r>
    </w:p>
    <w:p w14:paraId="338103BB" w14:textId="77777777" w:rsidR="00D9004F" w:rsidRPr="006F7822" w:rsidRDefault="00D9004F"/>
    <w:sectPr w:rsidR="00D9004F" w:rsidRPr="006F78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26B27" w14:textId="77777777" w:rsidR="004A718A" w:rsidRDefault="004A718A" w:rsidP="00F7263A">
      <w:r>
        <w:separator/>
      </w:r>
    </w:p>
  </w:endnote>
  <w:endnote w:type="continuationSeparator" w:id="0">
    <w:p w14:paraId="605C2E18" w14:textId="77777777" w:rsidR="004A718A" w:rsidRDefault="004A718A" w:rsidP="00F72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F3C8E" w14:textId="77777777" w:rsidR="004A718A" w:rsidRDefault="004A718A" w:rsidP="00F7263A">
      <w:r>
        <w:separator/>
      </w:r>
    </w:p>
  </w:footnote>
  <w:footnote w:type="continuationSeparator" w:id="0">
    <w:p w14:paraId="6F67FAB9" w14:textId="77777777" w:rsidR="004A718A" w:rsidRDefault="004A718A" w:rsidP="00F72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3A"/>
    <w:rsid w:val="00053727"/>
    <w:rsid w:val="00112FA8"/>
    <w:rsid w:val="001159CD"/>
    <w:rsid w:val="001A1BD4"/>
    <w:rsid w:val="001F2B17"/>
    <w:rsid w:val="002719F2"/>
    <w:rsid w:val="00296ADF"/>
    <w:rsid w:val="002D0507"/>
    <w:rsid w:val="00306107"/>
    <w:rsid w:val="00425452"/>
    <w:rsid w:val="00451062"/>
    <w:rsid w:val="00452936"/>
    <w:rsid w:val="004A718A"/>
    <w:rsid w:val="00531223"/>
    <w:rsid w:val="005A58F7"/>
    <w:rsid w:val="005E189A"/>
    <w:rsid w:val="006139B6"/>
    <w:rsid w:val="00635857"/>
    <w:rsid w:val="006B094A"/>
    <w:rsid w:val="006C4D2F"/>
    <w:rsid w:val="006C5F2B"/>
    <w:rsid w:val="006D72E6"/>
    <w:rsid w:val="006F228B"/>
    <w:rsid w:val="006F7822"/>
    <w:rsid w:val="00786400"/>
    <w:rsid w:val="007B79F5"/>
    <w:rsid w:val="007F219D"/>
    <w:rsid w:val="007F5FEE"/>
    <w:rsid w:val="00823F80"/>
    <w:rsid w:val="00834A3D"/>
    <w:rsid w:val="00845431"/>
    <w:rsid w:val="009139AD"/>
    <w:rsid w:val="00992A2F"/>
    <w:rsid w:val="009F7083"/>
    <w:rsid w:val="00A81635"/>
    <w:rsid w:val="00AC69D5"/>
    <w:rsid w:val="00B247E2"/>
    <w:rsid w:val="00BB39BE"/>
    <w:rsid w:val="00BB414D"/>
    <w:rsid w:val="00BB4CE7"/>
    <w:rsid w:val="00BC74AF"/>
    <w:rsid w:val="00BD1221"/>
    <w:rsid w:val="00C168FE"/>
    <w:rsid w:val="00C31B8D"/>
    <w:rsid w:val="00C530B3"/>
    <w:rsid w:val="00CA5C0F"/>
    <w:rsid w:val="00CC6CFD"/>
    <w:rsid w:val="00CE6839"/>
    <w:rsid w:val="00D54ACE"/>
    <w:rsid w:val="00D7712E"/>
    <w:rsid w:val="00D9004F"/>
    <w:rsid w:val="00DA6F19"/>
    <w:rsid w:val="00DE36E8"/>
    <w:rsid w:val="00E839A6"/>
    <w:rsid w:val="00EE182B"/>
    <w:rsid w:val="00EE6AF5"/>
    <w:rsid w:val="00F315CF"/>
    <w:rsid w:val="00F316A3"/>
    <w:rsid w:val="00F42323"/>
    <w:rsid w:val="00F64F2E"/>
    <w:rsid w:val="00F7263A"/>
    <w:rsid w:val="00F77393"/>
    <w:rsid w:val="00FA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DD0EC7"/>
  <w15:chartTrackingRefBased/>
  <w15:docId w15:val="{6D0CCD39-EBBE-406E-88EF-EF04E636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6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6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263A"/>
  </w:style>
  <w:style w:type="paragraph" w:styleId="a5">
    <w:name w:val="footer"/>
    <w:basedOn w:val="a"/>
    <w:link w:val="a6"/>
    <w:uiPriority w:val="99"/>
    <w:unhideWhenUsed/>
    <w:rsid w:val="00F726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263A"/>
  </w:style>
  <w:style w:type="paragraph" w:styleId="a7">
    <w:name w:val="Revision"/>
    <w:hidden/>
    <w:uiPriority w:val="99"/>
    <w:semiHidden/>
    <w:rsid w:val="00BB4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4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鹿内 俊介</dc:creator>
  <cp:keywords/>
  <dc:description/>
  <cp:lastModifiedBy>鹿内 俊介</cp:lastModifiedBy>
  <cp:revision>25</cp:revision>
  <dcterms:created xsi:type="dcterms:W3CDTF">2023-01-04T22:57:00Z</dcterms:created>
  <dcterms:modified xsi:type="dcterms:W3CDTF">2023-01-11T01:07:00Z</dcterms:modified>
</cp:coreProperties>
</file>